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5966" w:rsidRDefault="00414CD8" w:rsidP="002B5966">
      <w:pPr>
        <w:jc w:val="left"/>
        <w:rPr>
          <w:rFonts w:ascii="Times New Roman" w:hAnsi="Times New Roman" w:cs="Times New Roman"/>
          <w:sz w:val="24"/>
          <w:szCs w:val="24"/>
        </w:rPr>
      </w:pPr>
      <w:r w:rsidRPr="002B5966">
        <w:rPr>
          <w:rFonts w:ascii="Times New Roman" w:hAnsi="Times New Roman" w:cs="Times New Roman"/>
          <w:b/>
          <w:sz w:val="24"/>
          <w:szCs w:val="24"/>
        </w:rPr>
        <w:t>Text S1</w:t>
      </w:r>
      <w:r w:rsidR="002B5966" w:rsidRPr="002B5966">
        <w:rPr>
          <w:rFonts w:ascii="Times New Roman" w:hAnsi="Times New Roman" w:cs="Times New Roman"/>
          <w:b/>
          <w:sz w:val="24"/>
          <w:szCs w:val="24"/>
        </w:rPr>
        <w:t>.</w:t>
      </w:r>
      <w:r w:rsidR="002B5966" w:rsidRPr="002B5966">
        <w:rPr>
          <w:rFonts w:ascii="Times New Roman" w:hAnsi="Times New Roman" w:cs="Times New Roman"/>
          <w:sz w:val="24"/>
          <w:szCs w:val="24"/>
        </w:rPr>
        <w:t xml:space="preserve"> </w:t>
      </w:r>
      <w:r w:rsidR="002B5966">
        <w:rPr>
          <w:rFonts w:ascii="Times New Roman" w:hAnsi="Times New Roman" w:cs="Times New Roman"/>
          <w:sz w:val="24"/>
          <w:szCs w:val="24"/>
        </w:rPr>
        <w:t>T</w:t>
      </w:r>
      <w:r w:rsidR="002B5966" w:rsidRPr="002B5966">
        <w:rPr>
          <w:rFonts w:ascii="Times New Roman" w:hAnsi="Times New Roman" w:cs="Times New Roman"/>
          <w:sz w:val="24"/>
          <w:szCs w:val="24"/>
        </w:rPr>
        <w:t>he deduced amino acid sequences of the KS domains of</w:t>
      </w:r>
      <w:r w:rsidR="002B5966">
        <w:rPr>
          <w:rFonts w:ascii="Times New Roman" w:hAnsi="Times New Roman" w:cs="Times New Roman"/>
          <w:sz w:val="24"/>
          <w:szCs w:val="24"/>
        </w:rPr>
        <w:t xml:space="preserve"> fungal PKS genes.</w:t>
      </w:r>
    </w:p>
    <w:p w:rsidR="0005183C" w:rsidRPr="002B5966" w:rsidRDefault="0005183C" w:rsidP="002B5966">
      <w:pPr>
        <w:jc w:val="left"/>
        <w:rPr>
          <w:rFonts w:ascii="Times New Roman" w:hAnsi="Times New Roman" w:cs="Times New Roman"/>
          <w:sz w:val="24"/>
          <w:szCs w:val="24"/>
        </w:rPr>
      </w:pPr>
      <w:r>
        <w:t>&gt;ACTTS3_ACT-toxin</w:t>
      </w:r>
    </w:p>
    <w:p w:rsidR="0005183C" w:rsidRDefault="0005183C" w:rsidP="0005183C">
      <w:r>
        <w:t>IAVIGSACRFPGGANSPHKLWELLRDPRDILREFPDDRLVLSKFYNGNANHHGSTNVRNRSYLLSEDIRAFDAPFFHINPREADGMDPAQRILLEAVYEALEAAGYTMEQMQGTHTSVFVGVMNSDWWDLQMRDTETIATHAATGTARSIVSNRISYVFDLKGVSMTIDTACSSSLVALHQAVQSLRSGESTAAIVGGANILLDPAMYIAESTLQMLSPESRSRMWDKSANGYARGEGCAAVFLKPLTRAIADGDHIECVIRETGVSSDGRTQGITMPSAAAQAALIKSTYRSAGLDPLADRCQYFECHGTGTPAGDPIEAQAIAEAFFSHSGEDAEIYVGSIKTVIGHLEGCAGLAGLLKASLAIQNRTIPANMLFNDLNPLIGPYYRNLKILQAA</w:t>
      </w:r>
      <w:r w:rsidR="00E81C40">
        <w:t>KPWPQDIHGPRRASVNSFGFGGTNAHVILES</w:t>
      </w:r>
    </w:p>
    <w:p w:rsidR="0005183C" w:rsidRDefault="0005183C" w:rsidP="0005183C">
      <w:r>
        <w:t>&gt;AfoE_asperfuranone</w:t>
      </w:r>
    </w:p>
    <w:p w:rsidR="0005183C" w:rsidRDefault="0005183C" w:rsidP="0005183C">
      <w:r>
        <w:t>IAIVGMSVKTAGADDLDEFVAMLKTGQSQHIPITRDRLMHDMLFRENADADPKRKFYGCFFRDGDAFDHKFFKRSPRESAAMDPQSRIVLQAAYQAVEQSGYFVEDHNGYTPDGRDKMHVGVYLGSCGVDYEHNISCYDPNAFTATGALKSFITGRVSHHFGWTGPSCRNLLSGECTAALAGGSNTVTNMNWFQNLAAGSFVSPTGQCKPFDDDADGYCRAEGAAFVYLKRLSDALRDGNQVIATIAASAVYQNENCTPLFVPNSPSLSHLFKDVMRQAKVTANDVSLVEAHGTGTPVGDPAEYESILAALGGPSRKKKLPIGSVKGHIGHTEGASGAIALVKIIMMMREGFIPPQASFKTMNKKIPVKADDNIEVV</w:t>
      </w:r>
      <w:r w:rsidR="00E81C40">
        <w:t>TRLRAWEEERKTALLNNYGACGSNASMIVTQ</w:t>
      </w:r>
    </w:p>
    <w:p w:rsidR="0005183C" w:rsidRDefault="0005183C" w:rsidP="0005183C">
      <w:r>
        <w:t>&gt;AfoG_asperfuranone</w:t>
      </w:r>
    </w:p>
    <w:p w:rsidR="0005183C" w:rsidRPr="00E81C40" w:rsidRDefault="0005183C" w:rsidP="0005183C">
      <w:r>
        <w:t>AIIGLSCKFAGSADSPEKLWEMLAEGRNAWSEIPESRFNHKAVYHPDSEKLGTTLDPQFRFQLESVYEALENESTAGLTIPSIAGTNTSVYAGVFTHDYHEGLIRDEDKLPRFLPIGTLSAMSSNRISHFFDLKGASVTVDTGCSTALVALHQAVLGLRTREADMSIVSGCNIMLSPDMFKVFSSLGMLSPDGKSYAFDSRANGYGRGEGVATIIVKRLADALRDGDPVRGVIRESYLNQDGKTETITSPSQEAQEALIKECYRRAGLSPSDTQYFEAHGTGTPTGDPIEARSIASVFGKNREQPLRIGSVKTNIGHTEAASGLAGLIKVVLAMEKGFIPPSVNFEKPNPKLKLDEWRLKVADT</w:t>
      </w:r>
      <w:r w:rsidR="00E81C40">
        <w:t>LEKWPAPAERPWRASVNNFGYGGTNSHVIVE</w:t>
      </w:r>
    </w:p>
    <w:p w:rsidR="0005183C" w:rsidRDefault="0005183C" w:rsidP="0005183C">
      <w:r>
        <w:t>&gt;AptA_asperthecin</w:t>
      </w:r>
    </w:p>
    <w:p w:rsidR="0005183C" w:rsidRPr="00E81C40" w:rsidRDefault="0005183C" w:rsidP="0005183C">
      <w:r>
        <w:t>AVVGMACRMPGGGNDTELFWEILEQGRDVHTTVPADRFDLSTHYDPSGKTDNAATTPYGNFVDKPGLFDAGFFNMSPKEAEQTDPMQRLALVTAYEALEMAGVVPGRTASSNPKRIGTYYGQASDDWRELNASQNIGTYAVTGGVRAFGNGRINYYFKFPGPSFNVDTACSSGLAAVQVACSALWAGEADTVLAGGLNIITDPDNYAGLGCGHFLSKTGQCKVWDETADGYCRADGIGSVVIKRLEDAEADNDNIIAVVLSAATNHSAEAISITHPHAGNQKDNYRQVIDMAAVNPLDVSYIELHGTGTQAGDAVESESVLDVFAPRSPPRRPDQLLQLGAVKSNIGHGEAAAGIASFLKVLLMYQKNMIPAHIGIHTVINPTIPKDLEQRRVRLTQTN</w:t>
      </w:r>
      <w:r w:rsidR="00E81C40">
        <w:t>TPWPRLPGKKRIAMVNSFGAHGGNTTVLLED</w:t>
      </w:r>
    </w:p>
    <w:p w:rsidR="0005183C" w:rsidRDefault="0005183C" w:rsidP="0005183C">
      <w:r>
        <w:t>&gt;ACAS_atrochrysone</w:t>
      </w:r>
    </w:p>
    <w:p w:rsidR="0005183C" w:rsidRDefault="0005183C" w:rsidP="0005183C">
      <w:r>
        <w:t>AIVGMSCRLPGGATNTEKFWDVLEQGLDVYRTIPPDRFDVNTHYDPAGKRVNASHTPYGCFIEEPGLFDAPFFNMSPREAQQTDPMQRLALVTAYEALERAGYVPNRTPATNKHRIGTFYGQASDDYREVNTAQDVDTYFITGGCRA</w:t>
      </w:r>
      <w:r>
        <w:lastRenderedPageBreak/>
        <w:t>FGPGRINYFFKFWGPSYSIDTACSSSLATVEAACTSLWNGSTDTAVVGGVNVLTNSDAFAGLSRGHFLSKIPGACKTWDCNADGYCRADGVISLVMKRLEDAQADNDNILGVILGAATNHSADAVSITHPHAGAQAHLFRDVLRNAGVDSHDVSYVELHGTGTQAGDFEEMKSVTDVFAPLTKRRSPNQPLYVGAVKANVGHGEAVAGVTALLKVLLMLQKSVIPPHVGIKNSINPQIPKDLDKRNLHIPYEK</w:t>
      </w:r>
      <w:r w:rsidR="00E81C40">
        <w:t>QSWKSTPGKSRIAVVNNFSAAGGNTSVVLEE</w:t>
      </w:r>
    </w:p>
    <w:p w:rsidR="0005183C" w:rsidRDefault="0005183C" w:rsidP="0005183C">
      <w:r>
        <w:t>&gt;AusA_austinol</w:t>
      </w:r>
    </w:p>
    <w:p w:rsidR="0005183C" w:rsidRPr="00E81C40" w:rsidRDefault="0005183C" w:rsidP="0005183C">
      <w:r>
        <w:t>IAVTGMACRYPQADSVEELWRILDLGQCTVSPMPNSRLKSGSLQREPKGPFFGNYLARPDAFDHRFFGISAREAESMDPQQRVLLQVAYEAMESAGYCGLRRSKLPDDIGCYVGVGCDDYSENVGSRNATAFSATGTLQAFNSGRISHYFGWSGPSVTVDTACSSAAVAIHLACQAIRTNDCAIAVAGGVNIMTDPRWSQNLAGASFLSPTGASKAFDADANGYCRGEGAGLLVLRPLEAALRDGDPIHAVITGTSVNQGANCSPITVPDSNSQRSLYLKALSLSGLTPDVVGYVEAHGTGTQVGDPIEFESIRKTFSGPNRATKLYVGSIKDNIGHTETSSGVAGMLKTILMIQKRRIPKQANFRRLNPRITLNERNHIEIP</w:t>
      </w:r>
      <w:r w:rsidR="00E81C40">
        <w:t>TQSIDWEAEKRVAMVTNYGAAGSNAAIVLRE</w:t>
      </w:r>
    </w:p>
    <w:p w:rsidR="0005183C" w:rsidRDefault="0005183C" w:rsidP="0005183C">
      <w:r>
        <w:t>&gt;AbPks9_depudecin</w:t>
      </w:r>
    </w:p>
    <w:p w:rsidR="0005183C" w:rsidRPr="00E81C40" w:rsidRDefault="0005183C" w:rsidP="0005183C">
      <w:r>
        <w:t>IAVVGMGCRLPGDVSSPSDFWRLMMEKRSGQTPKVPSSRFNIDAHFHPDNDRPGSFHVYGGYFINETLQEFDPAFFGITPVEATWMDPQQRKLLEVVYEAFESAGLTLDQLSGSDTACFMATFTADFQQMSFKEPSFRHSLAATGVDPGLLSNRVSHVFNLRGPSIVVNTACSSSVYALHNACNALRNHECSAAVVGGSNLILTVDQHMNTAKLGVLSPTSTCHTFNSYANGYGRAEGVGAIYLKRLSDAVKDGDPIRGVIRSSATNNNGRAPAVGITYPGFDGQRNVMMHAYQRSGLDPMLTGYFECHGTGTAIGDPLEVHAVSDVMNANRTEADGPLQMGAVKTNIGHSEAASGLSAVIKAILIAERNIIPPTRGLTDPNPKIDWKGWQINVPTE</w:t>
      </w:r>
      <w:r w:rsidR="00E81C40">
        <w:t>SMTIPKHLPITRISVNSFGYGGTNAHTIIES</w:t>
      </w:r>
    </w:p>
    <w:p w:rsidR="0005183C" w:rsidRDefault="0005183C" w:rsidP="0005183C">
      <w:r>
        <w:t>&gt;OrsA_lecanoric_acid</w:t>
      </w:r>
    </w:p>
    <w:p w:rsidR="0005183C" w:rsidRDefault="0005183C" w:rsidP="0005183C">
      <w:r>
        <w:t>IAVVGMSGRFPNSDTLDEFWRLLETATTTHQVIPESRFNVDDFYDPTRAKHNALLARYGCFLKNPGDFDHRLFNISPREAMQMDPVQRMLLMTTYEALEMAGYSPPTPAAPGDSEQAPPRIATYFGQTIDDWKSINDQQGIDTHYLPGVNRGFAPGRLSHFFQWAGGFYSIDTGCSSSATALCLARDALTAGKYDAAVVGGGTLLTAPEWFAGLSQGGFLSPTGACKTYSDSADGYCRGEGVGVVILKRLADAVRSKDNVIAVIAGASRNCNAGAGSITYPGEKAQGALYRRVMRQAAVRPEQVDVVEMHGTGTQAGDRVETHAVQSVFAPSNGNQREKPLIVGALKANIGHSEAAAGIISLMKAILILQHDKIPAQPNQPIKMNPYLEPLIGKQIQLANG</w:t>
      </w:r>
      <w:r w:rsidR="00E81C40">
        <w:t>QSWTRNGAEPRYIFVNNFDAAGGNVSMLLQD</w:t>
      </w:r>
    </w:p>
    <w:p w:rsidR="0005183C" w:rsidRDefault="0005183C" w:rsidP="0005183C">
      <w:r>
        <w:t>&gt;AoiG_O-methyldiaporthin</w:t>
      </w:r>
    </w:p>
    <w:p w:rsidR="0005183C" w:rsidRDefault="0005183C" w:rsidP="0005183C">
      <w:r>
        <w:t>IAIIGFSGRFPEADGLNEFWELLQQGLDVHKPIPADRFDLEAHYDATLREKNTSRIKHGCWIRSPGSFDARFFQMSPREACQTDPAQRLALLTAYEAMEMAGFVPDRTPSSQRDRVGVYYGMTSDDWREVNSSQDIDTYFIPGGIRAFVPGRINYFFKFSGPSITVDTACSSSLAAIHTACNALLNSDCDTALAGGTNILTNPDNFAGLDRGHFLSSTGNCKTFDDDADGYCRADGVGTVILKRLQDAIADNDPIFGVIVGARTSHSAEAVSITRPLADAQAHLFRKLLAESGIHPHEISYIEMHGTGTQAGDAVEMKSVLDSFARDDSRAPDRPLHLGSVKANVGHGESASGVTALIKVLLMMQKNRIPPHCGIKGRINRHFPTDMEYRNVHIPFMETDWTRPQEGKRRSFINNFSAAGGNTAVLVED</w:t>
      </w:r>
    </w:p>
    <w:p w:rsidR="0005183C" w:rsidRDefault="0005183C" w:rsidP="0005183C">
      <w:r>
        <w:lastRenderedPageBreak/>
        <w:t>&gt;AdaA_TAN1612</w:t>
      </w:r>
    </w:p>
    <w:p w:rsidR="0005183C" w:rsidRDefault="0005183C" w:rsidP="0005183C">
      <w:r>
        <w:t>AIVGMACRMPGGANDLDLFWELLAQGRDTHTTVPADRFDLETHYDPTGETENATRTPFGNFIDQPGLFDAGFFNMSPREAEQTDPMHRLALVTAYEALEMAGIVSGRTPSSNPKRIATFYGQASDDWRELNASQNIGTYAVPGGERAFANGRINYFFKFGGPSFNLDTACSSGLAAVQAACSALWAGEADTVLAGGLNIITDPDNYAGLGNGHFLSRTGQCKVWDQSADGYCRADGVGSVVIKRLEDAEADNDNILAVVLSAATNHSAEAISITHPHAGAQKENYTQVLHQAAVNPLDISYVELHGTGTQAGDAQEAESVLDIFAPRNHRRRADQPLHLGAVKSNIGHGEAAAGIASLLKVLLMYQKNEIPAHIGIPTVINPAIPTDLEQRKVYLPRTK</w:t>
      </w:r>
      <w:r w:rsidR="00E81C40">
        <w:t>TAWPRAAGQIRRAIVNSFGAHGGNTTLVLED</w:t>
      </w:r>
    </w:p>
    <w:p w:rsidR="0005183C" w:rsidRDefault="0005183C" w:rsidP="0005183C">
      <w:r>
        <w:t>&gt;Pyr2_pyripyropene</w:t>
      </w:r>
    </w:p>
    <w:p w:rsidR="0005183C" w:rsidRDefault="0005183C" w:rsidP="0005183C">
      <w:r>
        <w:t>VAIIGTGCRFPGGASSPAKLWELLRNPREIARKIPANRFNIDAFYHPDGDHHGTTNVQESYFLDEDVRAFDAAFFNISPTEAAAMDPQQRLLLETVYESLDAAGLRMDALQGSMTGVFCGALRNDYSQIQTMDPQALPAYMVTGNSPSIMANRISYYFDWRGPSMTVDTGCSSSLLAVHLGVEALQNDDCSLAVAVGSNLILSPNAYIADSKTRMLSPTGRSRMWDSQADGYARGEGVASVVLKRLRDAIVDGDPIECVIRASGANSDGRTMGITMPNAQAQQALILQTYARAGLSPQERPTDRCQYFEAHGTGTQAGDPQEAAAIHASFFGPKSVADPLDRLFVGSIKTVVGHTEATAGLAGLIKASLSLQHGMIVPNLLMQQLNPKIEAFAAHLCVPTECV</w:t>
      </w:r>
      <w:r w:rsidR="00E81C40">
        <w:t>PWPAVPEGCPRRASVNSFGFGGANVHVVLES</w:t>
      </w:r>
    </w:p>
    <w:p w:rsidR="0005183C" w:rsidRDefault="0005183C" w:rsidP="0005183C">
      <w:r>
        <w:t>&gt;Trt4_terretonin</w:t>
      </w:r>
    </w:p>
    <w:p w:rsidR="0005183C" w:rsidRDefault="0005183C" w:rsidP="0005183C">
      <w:r>
        <w:t>IAVTGMACRYPQADSMEELWKILEQGHCTVSPMPKNRFKLDELQREPKGPFWGNFLSRPDTFDHRFFKISAREAESMDPQQRLLLQVAYEAIESAGYCGLRASQLPQDVGCYVGVGTEDYSENVASRNATAFSATGTLQAFNSGRVSHYFGWTGPSVTIDTACSSAAVAIHLACQALQTNDCSMAVAGGVNVMTDPRWSQNLAAASFLSPTGASKAFDADANGYCRGEGAGLVVLRPLEAALRDGDPIHAVITGTSVNQGANCSPITVPDSNSQTTLYLKALSISGIKPDVVTYVEAHGTGTQVGDPIEFQSIRKTFAVPHRTERLYVGSIKDNIGHTETSSGVAGMLKTILMLQKRRIPKQANFTRLNPMITLQKEDQIFIP</w:t>
      </w:r>
      <w:r w:rsidR="00E81C40">
        <w:t>VESTDWKAEKRVAMVTNYGAAGSNAAIVLQE</w:t>
      </w:r>
    </w:p>
    <w:p w:rsidR="0005183C" w:rsidRDefault="0005183C" w:rsidP="0005183C">
      <w:r>
        <w:t>&gt;LovF_lovastatin</w:t>
      </w:r>
    </w:p>
    <w:p w:rsidR="0005183C" w:rsidRPr="00E81C40" w:rsidRDefault="0005183C" w:rsidP="0005183C">
      <w:r>
        <w:t>IAMVGMGCRFGGGATDPQKLWKLLEEGGSAWSKIPPSRFNVGGVYHPNGQRVGSMHVRGGHFLDEDPALFDASFFNMSTEVASCMDPQYRLILEVVYEALEAAGIPLEQVSGSKTGVFAGTMYHDYQGSFQRQPEALPRYFITGNAGTMLANRVSHFYDLRGPSVSIDTACSTTLTALHLAIQSLRAGESDMAIVAGANLLLNPDVFTTMSNLGFLSSDGISYSFDSRADGYGRGEGVAAIVLKTLPDAVRDGDPIRLIVRETAINQDGRTPAISTPSGEAQECLIQDCYQKAQLDPKQTSYVEAHGTGTRAGDPLELAVISAAFPGQQIQVGSVKANIGHTEAVSGLASLIKVALAVEKGVIPPNARFLQPSKKLLKDTHIQIPLCSQSWIPT</w:t>
      </w:r>
      <w:r w:rsidR="00E81C40">
        <w:t>DGVRRASINNFGFGGANAHAIVEQ</w:t>
      </w:r>
    </w:p>
    <w:p w:rsidR="0005183C" w:rsidRDefault="0005183C" w:rsidP="0005183C">
      <w:r>
        <w:t>&gt;LovB_lovastatin</w:t>
      </w:r>
    </w:p>
    <w:p w:rsidR="0005183C" w:rsidRPr="00E81C40" w:rsidRDefault="0005183C" w:rsidP="0005183C">
      <w:r>
        <w:t>IVVVGSGCRFPGDANTPSKLWELLQHPRDVQSRIPKERFDVDTFYHPDGKHHGRTNAPYAYVLQDDLGAFDAAFFNIQAGEAESMDPQHRLLLETVYEAVTNAGMRIQDLQGTSTAVYVGVMTHDYETVSTRDLESIPTYSATGVAVSVASNRISYFFDWHGPSMTIDTACSSSLVAVHLAVQQLRTGQSSMAIAAGANLILGPMTFVLESKLSMLSPSGRSR</w:t>
      </w:r>
      <w:r>
        <w:lastRenderedPageBreak/>
        <w:t>MWDAGADGYARGEAVCSVVLKTLSQALRDGDTIECVIRETGVNQDGRTTGITMPNHSAQEALIKATYAQAGLDITKAEDRCQFFEAHGTGTPAGDPQEAEAIATAFFGHEQVARSDGNERAPLFVGSAKTVVGHTEGTAGLAGLMKASFAVRHGVIPPNLLFDKISPRVAPFYKNLRIPTEAT</w:t>
      </w:r>
      <w:r w:rsidR="00E81C40">
        <w:t>QWPALPPGQPRRASVNSFGFGGTNAHAIIEE</w:t>
      </w:r>
    </w:p>
    <w:p w:rsidR="0005183C" w:rsidRDefault="0005183C" w:rsidP="0005183C">
      <w:r>
        <w:t>&gt;FSL1_fusarielin</w:t>
      </w:r>
    </w:p>
    <w:p w:rsidR="0005183C" w:rsidRPr="00E81C40" w:rsidRDefault="0005183C" w:rsidP="0005183C">
      <w:r>
        <w:t>IAIIGTGCRFPGGSNTASKLWDLLKDPKDVSKEVPEDRFNLDRFYHKDSSHHGTANVRRSYLLDEDVRLFDTQFFGISPGEAQAMDPQHRVLLEVVYEAIESAGKTIHGLHNSDTAVYVGLMCTDYYVIQAADLNSVPTYNATGVANSNASSRVSYFFNWHGPSMTIDTACSSSLVAVHEAVQALRNGTSRMAVACGTNLILSPLPFISESNLSMLSPTGKSRMWDADADGYARGEGVAAVVLKPLSAAIEDNDVIECIIREVGVNQDGKTRGITMPSAQAQASLIRQTYAKAGLDPATPEGRCQFFEAHGTGTPAGDPQEAEALKTAFFPNETDSVTNGTNGLLSEADNLLVGSIKTVIGHTEGTAGLAGLIKACMALKHGAVPPNLLFNRLNPALEPFTKHLSIPTSLT</w:t>
      </w:r>
      <w:r w:rsidR="00E81C40">
        <w:t>PWPTLLTNVPRRASVNSFGFGGTNAHAILEA</w:t>
      </w:r>
    </w:p>
    <w:p w:rsidR="0005183C" w:rsidRDefault="0005183C" w:rsidP="0005183C">
      <w:r>
        <w:t>&gt;ZEA1_zearalenone</w:t>
      </w:r>
    </w:p>
    <w:p w:rsidR="0005183C" w:rsidRDefault="0005183C" w:rsidP="0005183C">
      <w:r>
        <w:t>IAIVGMAGRGPGSDNVEEFWNVIMSKLDLCEEIPEDRFNLSEFYRSKHDSGCTTTTKFGCFMDKPGHFDNRFFHISPREALLMDPGHRQFLMTTYEALEMAGYSDGATRAVDPARIATFFGQCNDDWHDVSHHTLGCDAYTLQGVQRAFGAGRIAFQFKWEGPTYSLDSACASTASSIHLACTSLLAKETDMAVAGAANVVGYPHSWTSLSKSGVLSDTGNCKTFRDDADGYCRADFVGTVVLKRLEDAIAHNDNILAVVAASGRNHSGNSSSITTSDAKAQEKLYRKMMHNARVSPNDISYVEMHGTGTKVGDPAEMGALASLFSHRRTPKPVVVGGVKANVGHSESKQAAGVASLLKCIMMFQKNILPPQAGMPHALNPNFPPLSEINIEIPSEP</w:t>
      </w:r>
      <w:r w:rsidR="00E81C40">
        <w:t>STFESPVSQPRRILLNNFDAAGGNACILLED</w:t>
      </w:r>
    </w:p>
    <w:p w:rsidR="0005183C" w:rsidRDefault="0005183C" w:rsidP="0005183C">
      <w:r>
        <w:t>&gt;ZEA2_zearalenone</w:t>
      </w:r>
    </w:p>
    <w:p w:rsidR="0005183C" w:rsidRPr="00E81C40" w:rsidRDefault="0005183C" w:rsidP="0005183C">
      <w:r>
        <w:t>VAIVGLACRFPGDATSPSKFWDLLKSGKDAYSETTDRYNAQAFYHPNSKRQNVLPVTGGHFLKQDPHVFDAAFFNITAAEAISLDPKQRIALEVAYEAFENAGKPLKQVAGTTTACFVGSSMSDYRDAVVRDFAHNPKYHVLGTCEEMIANRISHFFDIHGPSATVHTACSSSLVAIHLACQSLLSGDAEMALAGGVGMILTPDGTMQLNNLGFLNPEGHSRSFDKDAGGYGRGEGCGILVLKKLDKAIQDGDNIRAVIRASGVNSDGWTQGVTMPSSEAQAALIKHVYETRGLDYGATQYVEAHGTGTKAGDPVETGAIHRTIGQGASKNRKLWVGSVKPNIGHLEAAAGVASVIKGVLAMENSLIPPNIHFASPNPEIPLDEWNMAVPT</w:t>
      </w:r>
      <w:r w:rsidR="00E81C40">
        <w:t>KLTPWPAARTKRMSVSGFGMGGTNGHVVLEA</w:t>
      </w:r>
    </w:p>
    <w:p w:rsidR="0005183C" w:rsidRDefault="0005183C" w:rsidP="0005183C">
      <w:r>
        <w:t>&gt;AUR1_aurofusarin</w:t>
      </w:r>
    </w:p>
    <w:p w:rsidR="0005183C" w:rsidRDefault="0005183C" w:rsidP="0005183C">
      <w:r>
        <w:t>IAIVAMSGRFPDAADLGEFWDLLYKGRDVHRQIPEDRFNAELHYDATGRRKNTSKVMNGCFIKEPGLFDARFFNMSPKEAEQSDPGQRMALETAYEALEMAGIVPDRTPSTQRDRVGVFYGMTSDDWREVNSGQNVDTYFIPGGNRAFTPGRLNYFFKFSGPSASVDTACSSSLAALHLACNSLWRNDCDTAIAGGTNVMTNPDNFAGLDRGHFLSRTGNCNTFDDGADGYCRADGVGTIILKRLEDAEADNDPILGVILGAYTNHSAEAVSITRPHAGAQEYIFSKLLRESGTDPYNVSYIEMHGTGTQAGDATEMTSVLKTFAPTSGFGGRLPHQNLHLGSVKANVGHGESASGIIALIKTLLMMEKNMIPPHCGIKTKINHHFPTDLTQRNVHIAKVPT</w:t>
      </w:r>
      <w:r w:rsidR="00E81C40">
        <w:t>SWTRSGQANPRIAFVNNFSAAGGNSAVLLQD</w:t>
      </w:r>
    </w:p>
    <w:p w:rsidR="0005183C" w:rsidRDefault="0005183C" w:rsidP="0005183C">
      <w:r>
        <w:t>&gt;BIK1_bikaverin</w:t>
      </w:r>
    </w:p>
    <w:p w:rsidR="0005183C" w:rsidRDefault="0005183C" w:rsidP="0005183C">
      <w:r>
        <w:lastRenderedPageBreak/>
        <w:t>IAIIGFSGRFPEADNLDEFWDLLIRGLDVHKPVPEERFARDHYDPTGQRKNTSQVQYGCWLKSAGYFDTQFFHMSPKEAMQTDPAQRLALLTAYEALEMAGVVPDRTPSTQRNRVGVYYGTTSNDWGEVNSSQDVDTYYIPGANRAFIPGRVNYFFKFTGPSIAVDTACSSSLAAINLAITSLKNRDCDTAIAGGTNVMTNPDNFAGLDRGHFLSRTGNCKAFDDGADGYCRADGIGTLILKRLPDAIADSDPIFGVILGAHTNHSAESVSITRPLADAQEYLFKKLLNETGIHPHDVSYVEMHGTGTQAGDAVEMRSVLNSFAFDHSRPRDKSLYLGSVKANVGHAESASGVLAIIKVLLMMQKNTIPPHCGIKTKINQGFPKDLDHRGVRIALKDS</w:t>
      </w:r>
      <w:r w:rsidR="00E81C40">
        <w:t>VDWSRPEGGKRRVLVNNFSAAGGNTSLLLED</w:t>
      </w:r>
    </w:p>
    <w:p w:rsidR="0005183C" w:rsidRDefault="0005183C" w:rsidP="0005183C">
      <w:r>
        <w:t>&gt;FUM1_fumonisin</w:t>
      </w:r>
    </w:p>
    <w:p w:rsidR="0005183C" w:rsidRDefault="0005183C" w:rsidP="0005183C">
      <w:r>
        <w:t>VAIVGMGMRLPGGIHTPDELWGMLVEKRSTRCEIPPTRFSVDGFHSPSSKPGSIAMRHGHFLDDKDDLHRLDTSFFSMGMTEVSDIDPQQRMLLEVAYECMQSSGQTNWRGSNIGCYVGVWGEDWLDLHSKDLYDSGTYRVSGGHDFAISNRISYEYDLKGPSFTIKAGCSSSLIALHEAVRAIRAGDCDGAIVAGTNLVFSPTMSVAMTEQGVLSPDASCKTFDANANGYARGEAINAIFLKPLNNALREGDPIRALVRATSSNSDGKTPGMSMPSSESHEALIRRAYGEVFLDPKDTCFVEAHGTGTSVGDPLEATAIARVFGGSSDNKLYIGSVKPNLGHSEGASGVSSVMKAVLALENRTIPPNINFSTPNPKIPFSEMNMAVP</w:t>
      </w:r>
      <w:r w:rsidR="00E81C40">
        <w:t>VDAIPWPRDRPLRVSVNSFGIGGANAHCIIE</w:t>
      </w:r>
    </w:p>
    <w:p w:rsidR="0005183C" w:rsidRDefault="0005183C" w:rsidP="0005183C">
      <w:r>
        <w:t>&gt;MlcB_compactin</w:t>
      </w:r>
    </w:p>
    <w:p w:rsidR="0005183C" w:rsidRDefault="0005183C" w:rsidP="0005183C">
      <w:r>
        <w:t>IAIVGMGCRFAGDATSPQKLWEMVERGGSAWSKVPSSRFNVRGVYHPNGERVGSTHVKGGHFIDEDPALFDAAFFNMTTEVASCMDPQYRLMLEVVYESLESAGITIDGMAGSNTSVFGGVMYHDYQDSLNRDPETVPRYFITGNSGTMLSNRISHFYDLRGPSVTVDTACSTTLTALHLACQSLRTGESDTAIVIGANLLLNPDVFVTMSNLGFLSPDGISYSFDPRANGYGRGEGIAALVIKALPNALRDQDPIRAVIRETALNQDGKTPAITAPSDVAQKSLIQECYDKAGLDMSLTSYVEAHGTGTPTGDPLEISAISAAFKGHPLHLGSVKANIGHTEAASGLASIIKVALALEKGLIPPNARFLQKNSKLMLDQKNIKIPMS</w:t>
      </w:r>
      <w:r w:rsidR="00E81C40">
        <w:t>AQDWPVKDGTRRASVNNFGFGGSNAHVILES</w:t>
      </w:r>
    </w:p>
    <w:p w:rsidR="0005183C" w:rsidRDefault="0005183C" w:rsidP="0005183C">
      <w:r>
        <w:t>&gt;MlcA_compactin</w:t>
      </w:r>
    </w:p>
    <w:p w:rsidR="0005183C" w:rsidRPr="00E81C40" w:rsidRDefault="0005183C" w:rsidP="0005183C">
      <w:r>
        <w:t>IVVVGSGCRFPGGVNTPSKLWELLKEPRDVQTKIPKERFDVDTFYSPDGTHPGRTNAPFAYLLQEDLRGFDASFFNIQAGEAETIDPQQRLLLETVYEAVSNAGLRIQGLQGSSTAVYVGMMTHDYETIVTRELDSIPTYSATGVAVSVASNRVSYFFDWHGPSMTIDTACSSSLAAVHLAVQQLRTGESTMAVAAGANLILGPMTFVMESKLNMLSPNGRSRMWDAAADGYARGEGVCSIVLKTLSQALRDGDSIECVIRETGINQDGRTTGITMPNHSAQEALIRATYAKAGLDITNPQERCQFFEAHGTGTPAGDPQEAEAIATAFFGHKDGTIDSDGEKDELFVGSIKTVLGHTEGTAGIAGLMKASFAVRNGVIPPNLLFEKISPRVAPFYTHLKIATEATE</w:t>
      </w:r>
      <w:r w:rsidR="00E81C40">
        <w:t>WPIVAPGQPRRVSVNSFGFGGTNAHAIIEEY</w:t>
      </w:r>
    </w:p>
    <w:p w:rsidR="0005183C" w:rsidRDefault="0005183C" w:rsidP="0005183C">
      <w:r>
        <w:t>&gt;StcA_sterigmatocystin</w:t>
      </w:r>
    </w:p>
    <w:p w:rsidR="0005183C" w:rsidRDefault="0005183C" w:rsidP="0005183C">
      <w:r>
        <w:t>AIVSMSGRFPEAPSTDSFWDLLYKGLDVCKEVPLRRWDVKTHVDPSGKARNKGATRWGCWLDFAGEFDPRFFSISPKEAPQMDPAQRMALMSTYEAMERGGIVPDTTPSTQRNRIGVFHGVTSNDWMETNTAQNIDTYFITGGNRGFIPGRINFCFEFSGPSYSNDTACSSSLAAIHLACNSLWRGDCDTAVAGGTNMIFTPDGHTGLDKGFFLSRTGNCKAFDDAADGYCRAEGVGTVFIKRLEDALAENDPILATILDIKTNHSAMSDSMTRPFKPAQIDNMSALLSTAGISPLDLSYIEMHGTGTQVGDAVEMESVLSLFAPDETFRPRDKPLYVGSAKANIGHGEGVSGVTSLIKVLLMMKNDTIPP</w:t>
      </w:r>
      <w:r>
        <w:lastRenderedPageBreak/>
        <w:t>HCGIKPGSRINRNYPDLPARNVHIAFE</w:t>
      </w:r>
      <w:r w:rsidR="00E81C40">
        <w:t>PKPWPRTDTPRRVLINNFSAAGGNTAVLVED</w:t>
      </w:r>
    </w:p>
    <w:p w:rsidR="0005183C" w:rsidRDefault="0005183C" w:rsidP="0005183C">
      <w:r>
        <w:t>&gt;DsPksA_dothistromin</w:t>
      </w:r>
    </w:p>
    <w:p w:rsidR="0005183C" w:rsidRPr="00E81C40" w:rsidRDefault="0005183C" w:rsidP="0005183C">
      <w:r>
        <w:t>AIVSMSGRFPEAQSTDAFWDLLYKGLDVVKEVPKRRWDVETHVDPTGRARNKGATKWGCWLDFAGEFDPRFFSISPKEAPQMDPAQRMALMSTWEAMERGGIVPDTTPSTQRNRIGVFHGVTSNDWMETNTAQNIDTYFITGGNRGFIPGRINFCFEFSGPSFTNDTACSSSLAAIHLACNSLWRGDCDTAVAGGTNMIFTPDGHAGLDKGFFLSRTGNCKPFDDKADGYCRAEGVGTVMVKRLEDALADGDPILGTILDAKTNHSAMSDSMTRPFVPAQIDNMEACLSTAGVDPTSLDYIEMHGTGTQVGDAVEMESVLSVFAPNEQFRGKDQPLYVGSAKANIGHGEGVSGVTSLIKVLLMMQNNTIPPHCGIKPGSKINHNYPDLAARNVHIAFEP</w:t>
      </w:r>
      <w:r w:rsidR="00E81C40">
        <w:t>KPFLRREGKLRRVLINNFSAAGGNTALLIED</w:t>
      </w:r>
    </w:p>
    <w:p w:rsidR="0005183C" w:rsidRDefault="0005183C" w:rsidP="0005183C">
      <w:r>
        <w:t>&gt;AflC_aflatoxin</w:t>
      </w:r>
    </w:p>
    <w:p w:rsidR="0005183C" w:rsidRPr="00E81C40" w:rsidRDefault="0005183C" w:rsidP="0005183C">
      <w:r>
        <w:t>AIVSMSGRFPESPTTESFWDLLYKGLDVCKEVPRRRWDINTHVDPSGKARNKGATKWGCWLDFSGDFDPRFFGISPKEAPQMDPAQRMALMSTYEAMERAGLVPDTTPSTQRDRIGVFHGVTSNDWMETNTAQNIDTYFITGGNRGFIPGRINFCFEFAGPSYTNDTACSSSLAAIHLACNSLWRGDCDTAVAGGTNMIYTPDGHTGLDKGFFLSRTGNCKPYDDKADGYCRAEGVGTVFIKRLEDALADNDPILGVILDAKTNHSAMSESMTRPHVGAQIDNMTAALNTTGLHPNDFSYIEMHGTGTQVGDAVEMESVLSVFAPSETARKADQPLFVGSAKANVGHGEGVSGVTSLIKVLMMMQHDTIPPHCGIKPGSKINRNFPDLGARNVHIAFE</w:t>
      </w:r>
      <w:r w:rsidR="00E81C40">
        <w:t>PKPWPRTHTPRRVLINNFSAAGGNTALIVED</w:t>
      </w:r>
    </w:p>
    <w:p w:rsidR="0005183C" w:rsidRDefault="0005183C" w:rsidP="0005183C">
      <w:r>
        <w:t>&gt;MpPksCT_citrinin</w:t>
      </w:r>
    </w:p>
    <w:p w:rsidR="0005183C" w:rsidRPr="00E81C40" w:rsidRDefault="0005183C" w:rsidP="0005183C">
      <w:r>
        <w:t>IAVIGMACRLPGAEDHEGFWEILKTGQSQHREVPEDRFGMATAWREADKRKWYGNFIDNYDTFDHKFFKKSPREMASTDPQHRLMLQVAYQAVEQSGYFRNNGTNRRIGCFMGVGNVDYEDNIACYPANAYSATGNLKSFLAGKISHHFGWTGPSLTLDTACSSSSVAIHQACRSILSGECNGALAGGVNVITSPNWYHNLAGASFLSPTGQCKPFDAKGDGYCRGEGVGAVFLKRLSSAIADGDQVFGVIASTKVYQNQNCTAITVPNAISLSELFTDVVRQARLEPKDITLVEAHGTGTAVGDPAEYDGIRAVFGGPIRSDVLSLGSVKGLVGHTECASGVVSLIKTLLMIQQGFIPPQASFSSINPSLNAKAEEKIEIS</w:t>
      </w:r>
      <w:r w:rsidR="00E81C40">
        <w:t>TRLKPWDAPFRAALINNYGASGSNASMVVTQ</w:t>
      </w:r>
    </w:p>
    <w:p w:rsidR="0005183C" w:rsidRDefault="0005183C" w:rsidP="0005183C">
      <w:r>
        <w:t>&gt;PePksCT_citrinin</w:t>
      </w:r>
    </w:p>
    <w:p w:rsidR="0005183C" w:rsidRDefault="0005183C" w:rsidP="0005183C">
      <w:r>
        <w:t>IAVIGMACQLPGAGDHEGFWEILKSGQSQHKEVPEDRFSLATAWREADKRQWYGNFIENYDTFDHKFFKKSPREMASTDPQQRLMLQVAYQTVEQSGYFREDGPNRRIGCFMGVGNVDYEDNIACYPANAYSATGNLKSFLAGKISHHFGWTGPSLTLDTACSSSSVAIHQACRSILSGECNGALAGGVNVITSPDWYHNLAGASFLSPTGQCKSFDAKGDGYCRGEGVGAVFLKRLSSAIADGDQVLGVIASTKVYQNQNCTAITVPNSGSLSELFTDVVRQARLEPRDISLVEAHGTGTPVGDPAEYDGIRAVFGGPIRSDILSLGSVKGLLGHSECASGVVSLIKILLVIQQGFIPPQGSFSKINPSLNAKDKDRIDISTRLKPWDA</w:t>
      </w:r>
      <w:r w:rsidR="00E81C40">
        <w:t>PFKAALINNYGASGSNASMVVTQ</w:t>
      </w:r>
    </w:p>
    <w:p w:rsidR="0005183C" w:rsidRDefault="0005183C" w:rsidP="0005183C">
      <w:r>
        <w:t>&gt;AfPksAC_ascochitine</w:t>
      </w:r>
    </w:p>
    <w:p w:rsidR="0005183C" w:rsidRDefault="0005183C" w:rsidP="0005183C">
      <w:r>
        <w:t>IAVIGMACNVPGGEDMDEFWKILVAGKSQHEELPRGTGRFEFETPWREPYTKTKWYGNFIKDYDVFDHKFFKKGPREMLNTEPQHRLLLHAAYQTLEQSGYFSKPDYDKHIACFLGPGHVDYASSVNCYAPNAYTATGNLKSMCAGKI</w:t>
      </w:r>
      <w:r>
        <w:lastRenderedPageBreak/>
        <w:t>SHHFGWTGPILTLDTACSSSCVAIHYACRSILSGEVSAALAGGSNVLSSVEWYENLSGAQFLSPTGQCKPFDAKADGYCRGDGIGLVFLKKLSTALADGDQVYGVIAGSKVYQNVGSTTITVPNADSLATLFKDITKQARIDPAKVSVVEAHGTGTPVGDPAEYEAICRIFGGSQRTDVLSLSSVKGLFGHTEGASGVCSLLKVLLMMHENAIPPQASFGSMNPGLKATTQDNIEVP</w:t>
      </w:r>
      <w:r w:rsidR="00E81C40">
        <w:t>TRLTPWKPNTQIALINNYGASGSNSSLVVTE</w:t>
      </w:r>
    </w:p>
    <w:p w:rsidR="0005183C" w:rsidRDefault="0005183C" w:rsidP="0005183C">
      <w:r>
        <w:t>&gt;Sol1_solanapyrone</w:t>
      </w:r>
    </w:p>
    <w:p w:rsidR="0005183C" w:rsidRDefault="0005183C" w:rsidP="0005183C">
      <w:r>
        <w:t>IAIVGMGCRWPGGVRDASGLWELLKNKRSGYREFGDHRFSRKGFHHPNSEHPGTVATKGGFLLAEDPRLFDHAFFGIGSLEVETMDPSQRKLLEVVYEAFENSGEPWDSFSGSTTGVFVGNFSSDHLIIQGRDTDHPRPYASVGTGTSILSNRINYIFNLRGPSVTIDTACSSSMYALHLAISAIRNGDCDSAIVAASNTIIDPSTQLMMTKLGVLSPTSTSHTFDSSADGYARGEGFSALYLKRMSTAVDGDYPIRALVRGSALNANGRTGGITHPGREGQEAVIRKAYENAGNLPMKDTTFFECHGTGTPVGDPIEISAIGNVFGSATTPEKPLLVGSIKTNIGHTEPASAIAGIMKVVLALENGFIPPSIGIKKLNPNLDLKGGRINILT</w:t>
      </w:r>
      <w:r w:rsidR="00E81C40">
        <w:t>ENTPWPDGRVRRASVNSFGYGGANGHCIIDD</w:t>
      </w:r>
    </w:p>
    <w:p w:rsidR="0005183C" w:rsidRDefault="0005183C" w:rsidP="0005183C">
      <w:r>
        <w:t>&gt;PhnA_herqueinone</w:t>
      </w:r>
    </w:p>
    <w:p w:rsidR="0005183C" w:rsidRDefault="0005183C" w:rsidP="0005183C">
      <w:r>
        <w:t>IAIVGYSGRFPSAASNDAFWELLRSGQDVHREVPRDRFEWEKYYDPTGKKKNTSRVKYGCWIDEPGVFDTRFFNMSPKEAENTDPAQRLAITTTYEAMEMAGMVRNRTASTQQDRIGVFFGTTSDDWREVNSGQDVGTYFIPGGNRAFVPGRISYFFRFSGPSLSIDTACSSSFAAIQAACSYLWRGECDAAIAGGTNVLTSPDNFAGLDRAHFLSTTGNCNAFDDEASGYCRSDAVGSVVLKRLEDAEADNDPIFGVILGTNTNHCGQTESITRPHEGDQISVFKNIIRHSGIDPTDVSYIEMHGTGTQAGDATEMNSVLSAFVPKYKRTEMSPQRPLFIGSAKANIGHAESASGVSSLIKVMEMMKHNEIPPHCGIKNRINHNYPLDLAQRGVNIAFEVKP</w:t>
      </w:r>
      <w:r w:rsidR="00E81C40">
        <w:t>WLRENSNGGKRRVFLNNFSAAGGNTAMLIED</w:t>
      </w:r>
    </w:p>
    <w:p w:rsidR="0005183C" w:rsidRDefault="0005183C" w:rsidP="0005183C">
      <w:r>
        <w:t>&gt;FsPksN_red_pigment</w:t>
      </w:r>
    </w:p>
    <w:p w:rsidR="0005183C" w:rsidRPr="00E81C40" w:rsidRDefault="0005183C" w:rsidP="0005183C">
      <w:r>
        <w:t>IAIVGYSGRFPDSASNEAFWELLRAGKDVHREVPEDRFNWKTHYDPTGKTKNTSRVKYGCWIEEPGLFDARFFNISPREAENTDPAQRLAITTVYEAMEMAGMVPNRTPSTQQDRIGCFFGTTSDDWREVNSGQDVDTYFIPGGNRAFVPGRISYFFRFSGPSLSMDTACSSSFAAIQTACTYLWRGECDTAVAGGTNVLTNPDNFVGLDRGHFLSTTGNCNAFDDGASGYCRADAVGSVILKRLEDAEMDNDPIFGIISGATTNHCGQTDSITRPHEGDQTSVFKRIIRHAGVNPLDVSYVEMHGTGTQAGDATEMNSVLSVFVPGHQRMPRHPIYLGSAKANIGHAESASGVSSLIKVLMMMKHNEIPPHCGIKTKINHNYPLDLKDRNVNIASRPTP</w:t>
      </w:r>
      <w:r w:rsidR="00E81C40">
        <w:t>WLRDDAPCGKRLAFLNNFSAAGGNTAVLLED</w:t>
      </w:r>
    </w:p>
    <w:p w:rsidR="0005183C" w:rsidRDefault="0005183C" w:rsidP="0005183C">
      <w:r>
        <w:t>&gt;AbPksJ_alternariol</w:t>
      </w:r>
    </w:p>
    <w:p w:rsidR="0005183C" w:rsidRDefault="0005183C" w:rsidP="0005183C">
      <w:r>
        <w:t>IAIVGFGFKFPQDITNAESLWKLLMERRSTMTEIPQNRWNIDGFYKEHGHRPGTVKNRGGHFLADDPARFDAPFFSVQPAEAECMDPQQRLLLETSYHALENAGIPMKAAMGTRTSVHVGCLLQEYSQISQRDSQMPGDYRIVGSSGLAMLANRLSWFYDFSGPSMTVDTACSGGLVAFHLACQELSAGSVDMSLVCGNNLCLLPDSTALLSSLNMMSKDSVCYSFDERASGYARGEGFGVLILKRLDTAIADGDTIRGVVRSTGCGQDGNTPSITSPSQSAQERLIRETYARAGLDLGDTRYFEAHGTGTPVGDPCEAAAISNVFSCRTPEDPIFVGALKSNMGHPEGASGIAGVIKTLLVLEKGIIPPNVYPERISPAVAAAGPNLKFPLVPATWPTDGIRRASVNSFGYGGTNAHVVLDD</w:t>
      </w:r>
    </w:p>
    <w:p w:rsidR="0005183C" w:rsidRDefault="0005183C" w:rsidP="0005183C">
      <w:r>
        <w:lastRenderedPageBreak/>
        <w:t>&gt;Hpm8_hypomycetin</w:t>
      </w:r>
    </w:p>
    <w:p w:rsidR="0005183C" w:rsidRPr="00E81C40" w:rsidRDefault="0005183C" w:rsidP="0005183C">
      <w:r>
        <w:t>VAIIGLACRFPGEATSPSKFWDLLKNGRDAYSPNTDRYNADAFYHPKASNRQNVLATKGGHFLKQDPYVFDAAFFNITAAEAISFDPKQRIAMEVVYEALENAGKTLPKVAGTQTACYIGSSMSDYRDAVVRDFGNSPKYHILGTCEEMISNRVSHFLDIHGPSATIHTACSSSLVATHLACQSLQSGESEMAIAGGVGMIITPDGNMHLNNLGFLNPEGHSRSFDENAGGYGRGEGCGILILKRLDRALEDGDSIRAVIRASGVNSDGWTQGVTMPSSQAQSALIKYVYESHGLDYGATQYVEAHGTGTKAGDPAEIGALHRTIGQGASKSRRLWIGSVKPNIGHLEAAAGVAGIIKGVLSMEHGMIPPNIYFSKPNPAIPLDEWNMAVPTK</w:t>
      </w:r>
      <w:r w:rsidR="00E81C40">
        <w:t>LTPWPASQTGRRMSVSGFGMGGTNGHVVLEA</w:t>
      </w:r>
    </w:p>
    <w:p w:rsidR="0005183C" w:rsidRDefault="0005183C" w:rsidP="0005183C">
      <w:r>
        <w:t>&gt;Hpm3_hypothemycin</w:t>
      </w:r>
    </w:p>
    <w:p w:rsidR="0005183C" w:rsidRPr="00E81C40" w:rsidRDefault="0005183C" w:rsidP="0005183C">
      <w:r>
        <w:t>IAIVGMAGRGPGCENVDEFWDVIMAKQDRCEEIPKDRFDINEFYCTEHGEGCTTTTKYGCFMNKPGNFDSRFFHVSPREALLMDPGHRQFMMSTYEALETAGYSDGQTRDVDPNRIAAFYGQSNDDWHMVSHYTLGCDAYTLQGAQRAFGAGRIAFHFKWEGPTYSLDSACASTSSAIHLACVSLLSKDVDMAVVGAANVVGYPHSWTSLSKSGVLSDTGNCKTYCDDADGYCRADFVGSVVLKRLEDAVEQNDNILAVVAGSGRNHSGNSSSITTSDAGAQERLFHKIMHSARVSPDEISYVEMHGTGTQIGDPAEMSAVTNVFRKRKANNPLTVGGIKANVGHAEASAGMASLLKCIQMFQKDIMPPQARMPHTLNPKYPSLSELNIHIPSEP</w:t>
      </w:r>
      <w:r w:rsidR="00E81C40">
        <w:t>KEFKAIGERPRRILLNNFDAAGGNASLILED</w:t>
      </w:r>
    </w:p>
    <w:p w:rsidR="0005183C" w:rsidRDefault="0005183C" w:rsidP="0005183C">
      <w:r>
        <w:t>&gt;GsfA_griseofulvin</w:t>
      </w:r>
    </w:p>
    <w:p w:rsidR="0005183C" w:rsidRPr="00E81C40" w:rsidRDefault="0005183C" w:rsidP="0005183C">
      <w:r>
        <w:t>IAVVGMSCRFPGSDTTEEFWERLMLGEDMHRHIPPDRFDVETHVDPTGKRHNTSKTSYGCFVDNPGLFDAMFFGMSPREAEQTDPMQRLALVTAYEALEKAGYVDGRGVIHRKRVGTFYGQASDDYREVNSGQEVGTYFIPGGCRAFGPGRINYFLNFWGPSFSVDTACSSSLAAIQAACSSLWSGDIDMAITGGMNILSNSDVYAGLSQGHFLSPTGGCKTWDEGADGYCRSDGVGSVVLKRLEDAEADNDNILAVVLSAATSHSAEAVSITHPHDAAQALLYNQIVRRAGIDPLEVGYVEMHGTGTQAGDPTEMRSVTSVFAPPHIQGSRPIPLHVGSVKANMGHGEAAAGIMAFVKTMLVFQNGIIPPHIGVKTGLNPALPDLDKAGVVIPFRA</w:t>
      </w:r>
      <w:r w:rsidR="00E81C40">
        <w:t>ANWRPTGTKKRLAMVNNFGAAGGNTAMIIEE</w:t>
      </w:r>
    </w:p>
    <w:p w:rsidR="0005183C" w:rsidRDefault="0005183C" w:rsidP="0005183C">
      <w:r>
        <w:t>&gt;MapC_mycophenolic_acid</w:t>
      </w:r>
    </w:p>
    <w:p w:rsidR="0005183C" w:rsidRDefault="0005183C" w:rsidP="0005183C">
      <w:r>
        <w:t>IAITGMACRYPNADTLAQLWDLLELGRCTVKSPPESRFHMSDLQREPKGPFWGHFLERPDVFDHRFFNISAREAESMDPQQRVALQVAYEAMESAGYLGWQPNGLSRDIGCYVGVGSEDYTENVASRNANAFSITGTLQSFIAGRISHHFGWSGPSISLDTACSSAAVAIHLACKALQTNDCKIALAGGVNVLTNPRVYQNLSAASFLSPSGACKPFDASADGYCRGEGAGLFVLRPLQDAIDNGDPILGVIAGSAVNQGSNNSPITVPDAEAQRSLYNKAMSLAGVSPDEVTYVEAHGTGTQVGDPIELDSLRRTFGGPQRRNSLHIGSIKGNIGHTETSSGAAGLLKTILMLQQQRIPRQANFNQLNPKVKSLTPDRLVIA</w:t>
      </w:r>
      <w:r w:rsidR="00E81C40">
        <w:t>SESTEWASTERVAMVSNYGASGSNAALIVKE</w:t>
      </w:r>
    </w:p>
    <w:p w:rsidR="0005183C" w:rsidRDefault="0005183C" w:rsidP="0005183C">
      <w:r>
        <w:t>&gt;TropA_tropolone</w:t>
      </w:r>
    </w:p>
    <w:p w:rsidR="0005183C" w:rsidRDefault="0005183C" w:rsidP="0005183C">
      <w:r>
        <w:t>IAIVGASIKVAGADDLEEFWEILSKGISQHKEVPPERFTFDTVYRDRDPKTKWYGNFLNDPDKFDHKFFKKSPREAESMDPQQRLLLQIAYQALEKGGYFHNAGPDQRIGCYMGVCAVDYENNLACYAPNAFTATSHLRGFIAGKVSHYFGWTGPALTIDTACSSSAVAVHLACQAILKGECTAALAGGTQILTSPLWFQNLAGASFLSKTGQCKPFDSKADGYC</w:t>
      </w:r>
      <w:r>
        <w:lastRenderedPageBreak/>
        <w:t>RGEAVGAVFLKKMSAALADGDQILGVISGTAVQQNENCTPIVVPNKPSLSDMFQSVIEKARLQPDHITVVEAHGTGTAVGDPVEYASVRDTLGGSKRTKKLFLGSAKGLVGHCESASGIISLVKVLLMIQKGMIPPQASFNTLNPATKATPADGIEIS</w:t>
      </w:r>
      <w:r w:rsidR="00E81C40">
        <w:t>RQLTEWNAPFRAALINNYGASGSNASMVITQ</w:t>
      </w:r>
    </w:p>
    <w:p w:rsidR="0005183C" w:rsidRDefault="0005183C" w:rsidP="0005183C">
      <w:r>
        <w:t>&gt;VrtA_viridicatumtoxin</w:t>
      </w:r>
    </w:p>
    <w:p w:rsidR="0005183C" w:rsidRDefault="0005183C" w:rsidP="0005183C">
      <w:r>
        <w:t>AIVGMACRMPGGANNVEEFWQLLEQGRDACTTVPPDRFDLETHYDPTGKTENAAQTPYGNFIDRPGYFDAAFFAMSPKEAEQTDPMQRLAIVTAYEAMEMAGLVIGRTQSTRRDRIGSYYGQASDDWRELNASQNIGTYAVPGGVRGFTVGRINYFFKLSGPCLCIDTACSSSMAAVHAACTALWAGDVDVALAGGVNIITDPDNYAGLGNAHFLSPTGQCKVWDKGADGYCRAEGIGSVVIKRLEDAEADNDNILAVVLSAATNHCADAISITHPHAGHQKDNCRRVLRKAGVSPMQVSYVEMHGTGTQAGDAIESESVLDVFAPLKPLRRPDQRLHLGAVKSNIGHGEAAAGISSLIKMLLMFQKNAIPPHIGIRTEMNPQLPKDLGRRNAGLVFET</w:t>
      </w:r>
      <w:r w:rsidR="00E81C40">
        <w:t>TPWLRPEGKKRISVVNSFGAHGGNTTLLLED</w:t>
      </w:r>
    </w:p>
    <w:p w:rsidR="0005183C" w:rsidRDefault="0005183C" w:rsidP="0005183C">
      <w:r>
        <w:t>&gt;Rdc1_radicicol</w:t>
      </w:r>
    </w:p>
    <w:p w:rsidR="0005183C" w:rsidRDefault="0005183C" w:rsidP="0005183C">
      <w:r>
        <w:t>IAIVGMSGRGPRSDNIDEFWDVIMQKQDTCTEVPKDRFDIDEFYCEEHGKGNKICTMTTKYGCFMDKPGHFDARFFHISPRESMLMDPGHRHFLMSSYEALEMAGYSDGPTKLTDPNRIAAFYGQVTDDWHDQSHPTLGCDAYTLQGVQRAFSSGRLAWQFKWEGPTYSLDSACASTTAAIHLACMSLLSNDIDMAVAGASNILNYPHSFACLSKSGVLSDTGNCKPYRDDADGYCRADFVGSVVLKRLEDAVADNDNILAVIASSGRNHSGNSTSITSSDPGAQERLFRKVLRNANVSPDDISYVEMHGTGTPVGDPAEMSAVGNVFKHRRRADGPLPVGAVKANFGHSEGAAGMASLLKCIMMFKTDTIPPQAGMPHALNPNFPPLSELNVEIPAEPK</w:t>
      </w:r>
      <w:r w:rsidR="00E81C40">
        <w:t>EFKKTRSGEPRRILLNNFDAAGGNACLLLED</w:t>
      </w:r>
    </w:p>
    <w:p w:rsidR="0005183C" w:rsidRDefault="0005183C" w:rsidP="0005183C">
      <w:r>
        <w:t>&gt;Rdc5_radicicol</w:t>
      </w:r>
    </w:p>
    <w:p w:rsidR="0005183C" w:rsidRPr="00E81C40" w:rsidRDefault="0005183C" w:rsidP="0005183C">
      <w:r>
        <w:t>IAIIGMSCRFPGDAEDPLKFWDLLKEGREAYSEKTHRYNEEAFYHPGGQFNNKRQNVLPVKGGYMLKQDPYVFDAAFFNITAAEAISFDPKQRIAMEVTYEAFENAGMTLQKAAGTRTACYIGTSMSDYRDSIVRDFGNYPKYHLLGTSDEMISNRISHFFDLRGPSATIETACSSSHVATHIACQSIQSGESDMAVVGGIGMLLVPESTMQLNNLGFLSAFGQSRAFDASGAGYGRGEGCGIFILKRLDKAMEDGDTIRAIIRGSGVNSDGWTQGVTMPSGDAQASLIEYVYKSNGLDYEGTQYVEAHGTGTKVGDPTEAEALHRTIGQPTPKRKKLWMGSVKTNIGHLEAAAGAASMVKGVLAMEHGFIPPTLHFKNPNPAIKFDEWQLGVP</w:t>
      </w:r>
      <w:r w:rsidR="00E81C40">
        <w:t>TKLMPWPACQTRRMSTSAFGMGGTNAHLVLE</w:t>
      </w:r>
    </w:p>
    <w:p w:rsidR="0005183C" w:rsidRDefault="0005183C" w:rsidP="0005183C">
      <w:r>
        <w:t>&gt;TmPKS11_mitorubrin</w:t>
      </w:r>
    </w:p>
    <w:p w:rsidR="0005183C" w:rsidRPr="00E81C40" w:rsidRDefault="0005183C" w:rsidP="0005183C">
      <w:r>
        <w:t>IAVVGMSLKVAGADDTDEFWDLLCAGQSQHREVPRNRIKFDNDWREVGPKRKYFGNFLNDHDIFDQKFFKKSAREAASTDPQQRILLHVAYQALEQAGYFNSPEQDKRIGCFIGECANDYADNVACHQPNAFTATGNLKSFIAGKVSHYFGWTGTGLTLDTACSSSLVAVHLACKAILSGECNAALAGGVNMMNSALWFQNLAAASFLSPTGQCKPFDANADGYCRGEAVGVVFLKSMSAAIANGDQIIGTISSTGVSQNQNCTPIFVPNAPSLSTLFQDVIQDAQVDPKKISVVEAHGTGTQVGDPAEYDSIRRVLGGANLRSKPLAFGSVKGLVGHTEASSGLVSLIKILLMIQNKTIPPQASHESLNPHLNATADDKMEII</w:t>
      </w:r>
      <w:r w:rsidR="00E81C40">
        <w:t>TKKTTWDEDYRAALINNYGASGSNASAVVTE</w:t>
      </w:r>
    </w:p>
    <w:p w:rsidR="0005183C" w:rsidRDefault="0005183C" w:rsidP="0005183C">
      <w:r>
        <w:t>&gt;TmPKS12_mitorubrin</w:t>
      </w:r>
    </w:p>
    <w:p w:rsidR="0005183C" w:rsidRPr="00E81C40" w:rsidRDefault="0005183C" w:rsidP="0005183C">
      <w:r>
        <w:lastRenderedPageBreak/>
        <w:t>IAIVGAGCRLPGANSIDELWEILSAGSSRVEKLRSSRFDLSTVSRGSVGPDAKQTAKRELYGNFLDDVESFDSNFFGISPREAMYMDPQQRLLLETAYEALDGSGYLRTHRRGDFDNVGCFIGASYTEYLENTSSYNPTAYTATGTIRAFQSGRISYHFGWSGPSEVIDTACSASLVAVNRACKAIQSGECPMALAGGVNIITGVNNYFDLGKAGFLSTTGQCKPFDETADGYCRADGVGLVALKSLRQAVADGNNVMGVIMGVGTNQGGLSPAITVPYYRAQISLFKNVLNQSGLKSGQISYVEAHGTGTQVGDPIEISSVREVFGGSDRSEFVNMGSLKANVGHSETAAGIGSLMKVLAMLKHGKIPPLAGFKSLNPKIPALEPDYLRIPTELQ</w:t>
      </w:r>
      <w:r w:rsidR="00E81C40">
        <w:t>DWNSSFRAACVNSYGAAGSNSALICG</w:t>
      </w:r>
    </w:p>
    <w:p w:rsidR="0005183C" w:rsidRDefault="0005183C" w:rsidP="0005183C">
      <w:r>
        <w:t>&gt;EncA_endocrocin</w:t>
      </w:r>
    </w:p>
    <w:p w:rsidR="0005183C" w:rsidRPr="00E81C40" w:rsidRDefault="0005183C" w:rsidP="0005183C">
      <w:r>
        <w:t>IAIVGMACRFPGGANDLNQFWDLLEQGADVHRRVPADRYDVESHTDTSGKSRNTSLTPFGCFIDQPGLFDAGFFDMSPREAMQTDPMHRLALMTAYEALEQAGFVPNRTESTHLKRIGTFYGQSCDDYREANAGQEVDTYYIPGGCRAFAPGRINYFFKFSGPSFDCDTACSSSLATIQMACTSLQHGDTNMAVAGGLNILTNSDGFAGLSRGHFLSKTGGCKTFDCNADGYCRADGIGSIVLKRLDDAQRDNDHIFGIILAAATNHSARAISITHPHAPSQAELYRDILTRAGVSPLDVDFIEMHGTGTQAGDSTEMESITSVFSPGVPKRSRPLYIGSVKANVGHGEAAAGVMSLIKVLLVLQRQAIPKHVGIKTALNPRFPNLDRLNVRIPHDQ</w:t>
      </w:r>
      <w:r w:rsidR="00E81C40">
        <w:t>VPWPRSPTRKRYALVNNFSAAGGNTSLLIEE</w:t>
      </w:r>
    </w:p>
    <w:p w:rsidR="0005183C" w:rsidRDefault="0005183C" w:rsidP="0005183C">
      <w:r>
        <w:t>&gt;NscA_neosartoricin</w:t>
      </w:r>
    </w:p>
    <w:p w:rsidR="0005183C" w:rsidRPr="00E81C40" w:rsidRDefault="0005183C" w:rsidP="0005183C">
      <w:r>
        <w:t>LAIVGMACRLPGGANDPELFWELLEQGRDTLTTVPPDRFDLNTHYDPTGKTENATQTPFGNFIDRPGYFDAGFFNMSPREAEQTDPMHRLALVTAYEAMEMAGLVPGRTPSTRPNRIGTFYGQASDDWRELNASQNISTYAVPGGERAFANGRINYFFKFSGPSYNIDTACSSGLAAVQAACSALWAGEADTVIAGGLNIITDPDNYAGLGNGHFLSKTGQCKVWDKDADGYCRADGIGSVVIKRLEDAEADNDNILAVVLGARTNHSAEAVSITHPHAGAQKANYRQVLHQAGVNPLDVSYVELHGTGTQAGDAVESESVSDVFAPSMPRRRPDQRLYLGAVKSNIGHGEAAAGIASLLKALLVYQKNMIPKHIGIKTEINPIIPKDLDRRHVGLAMSN</w:t>
      </w:r>
      <w:r w:rsidR="00E81C40">
        <w:t>TPWPRPAGKKRLAVVNSFGAHGGNTTVLLED</w:t>
      </w:r>
    </w:p>
    <w:p w:rsidR="0005183C" w:rsidRDefault="0005183C" w:rsidP="0005183C">
      <w:r>
        <w:t>&gt;MdpG_emodin</w:t>
      </w:r>
    </w:p>
    <w:p w:rsidR="0005183C" w:rsidRDefault="0005183C" w:rsidP="0005183C">
      <w:r>
        <w:t>IAIIGMSCRMPGGATDTEKFWELLEQGLDVARKIPADRFDVETHYDPKGKRVNTSHTPYGCFIDEPGLFDAPFFNMSPREAQQTDPMQRLAIVTAYEALERAGYVANRTPATNLHRIGTFYGQASDDYREVNTAQEISTYFIPGGCRAFGPGRINYFFKFSGPSFSCDTACSSSLATIQAACTSLWNGDTDMVVAGGMNVLTNSDAFAGLSHGHFLSKTPGACKTWDVNADGYCRADGIGSIVMKRLEDAEADNDNIIGIIRAAATNHSAEAISITHPHAGAQAYLYRQVMSSAGIDPLDVSFVEMHGTGTQAGDSVEITSITDIFAPITKRRSAQQPLHIGAVKANVGHGEAVAGVTALLKVLLMYQKNAIPPHVGIKNSLNPLFPKDLDKRNLHIPYQK</w:t>
      </w:r>
      <w:r w:rsidR="00E81C40">
        <w:t>VPWPRVKGKKRYAVVNNFSAAGGNTTVCLEE</w:t>
      </w:r>
    </w:p>
    <w:p w:rsidR="0005183C" w:rsidRDefault="0005183C" w:rsidP="0005183C">
      <w:r>
        <w:t>&gt;ChPks1_T-toxin</w:t>
      </w:r>
    </w:p>
    <w:p w:rsidR="0005183C" w:rsidRDefault="0005183C" w:rsidP="0005183C">
      <w:r>
        <w:t>IAVVGMSFRGPGDATNVEKLLNMISEGRESRAEVQAKKWDPEGFYHPDSSRHGTHNVEYGHWFQQDVYNFDAPFFNVSPAEAAALDPQQRMLLECSYEAFENSGTPMSKIVGTDTSVFVSSFATDYTDMLWRDPESVPMYQCTNSGFSRSNLANRISYSFDLKGPSVLVDTACSGGLTALHLACQSLLVGDVRQALAAGSSLILGPEMMVTMSMMKFLSPDGRCYAFDERANGYARGEGVAVLLLKRLEDALADNDTIRAVIRGTGCNQDGKTPGITMPNSVSQEALIRSVYKKAALDPLDTTYVECHGTGTQAGDTTEASALSKVFSPGRRLPLLIGSVKTNIGHLEGASGLAGVVKSILMLEQGVILP</w:t>
      </w:r>
      <w:r>
        <w:lastRenderedPageBreak/>
        <w:t>NRNFERPNTKIPLEKWNLRVPTTLECWNNVK</w:t>
      </w:r>
      <w:r w:rsidR="00E81C40">
        <w:t>TRRVSINSFGYGGANVHAILES</w:t>
      </w:r>
    </w:p>
    <w:p w:rsidR="0005183C" w:rsidRDefault="0005183C" w:rsidP="0005183C">
      <w:r>
        <w:t>&gt;ChPks2_T-toxin</w:t>
      </w:r>
    </w:p>
    <w:p w:rsidR="0005183C" w:rsidRDefault="0005183C" w:rsidP="0005183C">
      <w:r>
        <w:t>AIIGMSCRFPGKVASLEDFWDMLSNSKHGYRQFPRERFNWEAFYHPNQSRKDCIDVNCGYFLDGDIAEFDAQFFKMNGTDAASFDPQGRMILECVYEALENAGVPKESIVGSKVGVFSTSNTSDYTLSLKDDIYSMPALVGVLGHACMLSNIVSNTFDLKGPSVSIDTACSSAFYALQLASQSLRSGETEMCIVSGCALNISPWRWTMLSNLTMLNPDGLSKSFDPQADAGYVRGEGAASIIVKPLDAAIRDNDRVHCVLSDIGVNHNGRTNGYTLPDARMQASLMRELQVRLDIKPDEFGFVEAHAPGTRVGDPIEISALQEVFSTSARTLEDPLLIGSVKANVGHLESSSGFPSLIKAAMMLKKGLVVPNANFENESMNSHLKEKNMRV</w:t>
      </w:r>
      <w:r w:rsidR="00E81C40">
        <w:t>PISTQPWPKGKTYIAINNYGFGGSNSHCIVR</w:t>
      </w:r>
    </w:p>
    <w:p w:rsidR="0005183C" w:rsidRDefault="0005183C" w:rsidP="0005183C">
      <w:r>
        <w:t>&gt;DzmPks1_PM-toxin</w:t>
      </w:r>
    </w:p>
    <w:p w:rsidR="0005183C" w:rsidRDefault="0005183C" w:rsidP="0005183C">
      <w:r>
        <w:t>IAIVGLSFRGPGDATSAENLLRMVAESRESRSPIPSQKWNASGHYHPDPSRQGSHIVEYGHWFQQDVYEFDAPFFNLSAVESAALDPQQRMLLECTYEAFENSGMPLNKLVGTDTSVFTAVFCTDYTDMLWRDPEMVPMYQCTNSGATRANMANRVSYSFDLKGPSITVDTACSGGLTALHLACQSLVTGESTQAVVSGSSLILGPETMVTMSMMRFLSPDGRCYAFDDRANGYARGEGVTVLLLKRLDDALANGDTIRAVIRGTGRNPDGKTTGIAMPSGLAQEALIRSVYAKTGLDLLDTAYIECHGTGTQAGDTTEARAISNVFGPGRQVPLAIGSVKTNIGHLEAASGLAGVLKCILMLENEIILPNRNFKHANLNIPLEEWKLRVPT</w:t>
      </w:r>
      <w:r w:rsidR="00E81C40">
        <w:t>TVEPWNSMTTRRASVNSFGYGGTNVHAILES</w:t>
      </w:r>
    </w:p>
    <w:p w:rsidR="0005183C" w:rsidRDefault="0005183C" w:rsidP="0005183C">
      <w:r>
        <w:t>&gt;AzaB_azanigerones</w:t>
      </w:r>
    </w:p>
    <w:p w:rsidR="0005183C" w:rsidRDefault="0005183C" w:rsidP="0005183C">
      <w:r>
        <w:t>AIIGMACRFSGGATSPEKLWDMIVQRRSGWSEIPTSRFNANGLYHPNGERVGTTHVKGGHFLEDDIACFDAAFFGMASETASAMDPQYRMELEVVYEALESAGIPMESIKGTNTSVYGGVMFRDYHDTHSRDLDTLPRYFMTGNAATMASNRISHFYDLRGPSMTVDTGCSTSLTALHLACQNLRSGESNMSIVTGASLMINPDVFLSMSNIGFLSPDGISYAFDSRANGYGRGEGVGALLVKRLDDALRDGDSIRAIIRETGVNQNGKTPSITAPQQAAQEALIRQCYERVNLDPAQTTYVEAHGTGTPAGDPLEVGALAAALGGSRSAEHPLYLGSIKANIGHTEAASGVASIIKVALALEKGQIPPNTQLNTPNSELRLNDRNMEVPVS</w:t>
      </w:r>
      <w:r w:rsidR="00E81C40">
        <w:t>TQRWPVGKGPRRASVNNFGFGGSNAHAILES</w:t>
      </w:r>
    </w:p>
    <w:p w:rsidR="0005183C" w:rsidRDefault="0005183C" w:rsidP="0005183C">
      <w:r>
        <w:t>&gt;AzaA_azanigerones</w:t>
      </w:r>
    </w:p>
    <w:p w:rsidR="0005183C" w:rsidRPr="00E81C40" w:rsidRDefault="0005183C" w:rsidP="0005183C">
      <w:r>
        <w:t>IAVIGMSCKVAGADDVDEFWDLLCKAESQHQEVPKERFGFESAFREVDPTRKWYGNFINEHDCFDHKFFKKSAREIAATDPQQRQMLQVAYQAVEQSGYFTTPKSDKDRKIGCYIGVCAADYEYNVACHPPNAFMATGNLKSFVAGKISHWFGWTGPGLCIDTACSSSLVAVHQACQAILTGDCTAALAGGANIITHPLWYQNLAAASFLSPTGQCKPFDASADGYCRGEGFAAVFLKKMSAAIADGDMIIGSIKATAVNQNQNCTPVFVPNAPTLSDLFRDVLDRSQLTANQITVVEAHGTGTQVGDPAEYESIRNVLGGPSRSTPLLFGSVKGLVGHTECTSGAVSLVKTLLMQQHEAIPPQPSFDRLNPEIPVSESDNMQIA</w:t>
      </w:r>
      <w:r w:rsidR="00E81C40">
        <w:t>TRFSPWTAEYRAALINNYGACGSNASMVVAQ</w:t>
      </w:r>
    </w:p>
    <w:p w:rsidR="0005183C" w:rsidRDefault="0005183C" w:rsidP="0005183C">
      <w:r>
        <w:t>&gt;SorB_sorbicillinoid</w:t>
      </w:r>
    </w:p>
    <w:p w:rsidR="0005183C" w:rsidRPr="00E81C40" w:rsidRDefault="0005183C" w:rsidP="0005183C">
      <w:r>
        <w:t>IAVIGMSCQVAGAQDLEQYWNILLEGRSQHKNLVPNERFAMETVFRPGQDGEDRKWYGNFIDDYDAFDYKFFRKSPREVLHMDPQQRLILQTAYQAVAQSGYYHRPGADRRIGCYIGCVANDYENNISHTSPTAFSATGALRSYIAG</w:t>
      </w:r>
      <w:r>
        <w:lastRenderedPageBreak/>
        <w:t>KVSHYFGWTGPGMMLDTACSASTVAIDLACRAILSGDCSAALAGGTNFYSTPMFFQNLAAGSFLSPTGQCKPFDAKADGYCRGEAIGAVFLKKLSNAIADGDQILGVISATAINQNQNDTPIFVPNPSSLTNVFQNVVGKAGLEVNDISVVEAHGTGTPVGDPAEYDSIRQVFGGSVRAGLKPLQLGSVKGLIGHTEGASGVVALIKMLLMMQESRIPPQASFTSMSASIKASPADNMEIT</w:t>
      </w:r>
      <w:r w:rsidR="00E81C40">
        <w:t>KAALPWEDESKVALINNYGAAGSNASMVIKQ</w:t>
      </w:r>
    </w:p>
    <w:p w:rsidR="0005183C" w:rsidRDefault="0005183C" w:rsidP="0005183C">
      <w:r>
        <w:t>&gt;SorA_sorbicillinoid</w:t>
      </w:r>
    </w:p>
    <w:p w:rsidR="0024106C" w:rsidRDefault="0005183C" w:rsidP="0005183C">
      <w:r>
        <w:t>IAIIGMSAKFAGDATNTDNLWRMLIEGRSGWSPFPDSRFRSEGVYHPNNERLNSTHVKGAHFLAEDVGLFDAAFFGYSGETAASMDPQYRLQLESVYEALENAGLPLTKIAGSNTSVFTGVFVHDYRDGFLRDADNLPRLMATGTGVPMMANRVSHFFDLRGASMTIETACSSGMVAVHQAVQSLRTGEADMSIVGGANLTLNPDMFKALGSAGFLSADGKSYAFDSRASGYGRGEGVGTLVVKRLSDALAAGDPIRAVIRESMLNQDGKTETITSPSLEAQEALVRGCYQKAGLDPRETQYFEAHGTGTQAGDTIEAQGIATVFASRQEPLLIGSIKTNVGHTEAASGLASIIKTALAMENGVIPPSINFEKPNPKISLDDWNLKLVREVETWPAGPIRRASINNFGYGGSNAHIILED</w:t>
      </w:r>
    </w:p>
    <w:p w:rsidR="00447F89" w:rsidRDefault="00447F89" w:rsidP="0005183C"/>
    <w:p w:rsidR="00447F89" w:rsidRDefault="00447F89" w:rsidP="0005183C"/>
    <w:p w:rsidR="00447F89" w:rsidRDefault="00447F89" w:rsidP="0005183C"/>
    <w:p w:rsidR="00447F89" w:rsidRDefault="00447F89" w:rsidP="0005183C"/>
    <w:p w:rsidR="00447F89" w:rsidRDefault="00447F89" w:rsidP="0005183C"/>
    <w:p w:rsidR="00447F89" w:rsidRDefault="00447F89" w:rsidP="0005183C"/>
    <w:p w:rsidR="00447F89" w:rsidRDefault="00447F89" w:rsidP="0005183C"/>
    <w:p w:rsidR="00447F89" w:rsidRDefault="00447F89" w:rsidP="0005183C"/>
    <w:p w:rsidR="00447F89" w:rsidRDefault="00447F89" w:rsidP="0005183C"/>
    <w:p w:rsidR="00447F89" w:rsidRDefault="00447F89" w:rsidP="0005183C"/>
    <w:p w:rsidR="00447F89" w:rsidRDefault="00447F89" w:rsidP="0005183C"/>
    <w:p w:rsidR="00447F89" w:rsidRDefault="00447F89" w:rsidP="0005183C"/>
    <w:p w:rsidR="00447F89" w:rsidRDefault="00447F89" w:rsidP="0005183C"/>
    <w:p w:rsidR="00447F89" w:rsidRDefault="00447F89" w:rsidP="0005183C"/>
    <w:p w:rsidR="00447F89" w:rsidRDefault="00447F89" w:rsidP="0005183C"/>
    <w:p w:rsidR="00447F89" w:rsidRDefault="00447F89" w:rsidP="0005183C">
      <w:pPr>
        <w:rPr>
          <w:rFonts w:hint="eastAsia"/>
        </w:rPr>
      </w:pPr>
      <w:bookmarkStart w:id="0" w:name="_GoBack"/>
      <w:bookmarkEnd w:id="0"/>
    </w:p>
    <w:sectPr w:rsidR="00447F89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0D8D" w:rsidRDefault="00090D8D" w:rsidP="000809B6">
      <w:pPr>
        <w:spacing w:after="0" w:line="240" w:lineRule="auto"/>
      </w:pPr>
      <w:r>
        <w:separator/>
      </w:r>
    </w:p>
  </w:endnote>
  <w:endnote w:type="continuationSeparator" w:id="0">
    <w:p w:rsidR="00090D8D" w:rsidRDefault="00090D8D" w:rsidP="000809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809B6" w:rsidRDefault="000809B6">
    <w:pPr>
      <w:pStyle w:val="Footer"/>
    </w:pPr>
    <w:r>
      <w:rPr>
        <w:color w:val="7F7F7F" w:themeColor="background1" w:themeShade="7F"/>
        <w:spacing w:val="60"/>
      </w:rPr>
      <w:t>Page</w:t>
    </w:r>
    <w:r>
      <w:t xml:space="preserve"> | </w:t>
    </w:r>
    <w:r>
      <w:fldChar w:fldCharType="begin"/>
    </w:r>
    <w:r>
      <w:instrText xml:space="preserve"> PAGE   \* MERGEFORMAT </w:instrText>
    </w:r>
    <w:r>
      <w:fldChar w:fldCharType="separate"/>
    </w:r>
    <w:r w:rsidR="00932128" w:rsidRPr="00932128">
      <w:rPr>
        <w:b/>
        <w:bCs/>
        <w:noProof/>
      </w:rPr>
      <w:t>11</w:t>
    </w:r>
    <w:r>
      <w:rPr>
        <w:b/>
        <w:bCs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0D8D" w:rsidRDefault="00090D8D" w:rsidP="000809B6">
      <w:pPr>
        <w:spacing w:after="0" w:line="240" w:lineRule="auto"/>
      </w:pPr>
      <w:r>
        <w:separator/>
      </w:r>
    </w:p>
  </w:footnote>
  <w:footnote w:type="continuationSeparator" w:id="0">
    <w:p w:rsidR="00090D8D" w:rsidRDefault="00090D8D" w:rsidP="000809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83C"/>
    <w:rsid w:val="0005183C"/>
    <w:rsid w:val="000809B6"/>
    <w:rsid w:val="00090D8D"/>
    <w:rsid w:val="001C2832"/>
    <w:rsid w:val="001D4AD1"/>
    <w:rsid w:val="001E1395"/>
    <w:rsid w:val="0024106C"/>
    <w:rsid w:val="002811C5"/>
    <w:rsid w:val="002A5414"/>
    <w:rsid w:val="002B5966"/>
    <w:rsid w:val="00414CD8"/>
    <w:rsid w:val="00447F89"/>
    <w:rsid w:val="005D5772"/>
    <w:rsid w:val="00692DD5"/>
    <w:rsid w:val="006C0A5F"/>
    <w:rsid w:val="00806186"/>
    <w:rsid w:val="0082243F"/>
    <w:rsid w:val="008F3AAA"/>
    <w:rsid w:val="00932128"/>
    <w:rsid w:val="00B95520"/>
    <w:rsid w:val="00BB348A"/>
    <w:rsid w:val="00CE1781"/>
    <w:rsid w:val="00D23D1B"/>
    <w:rsid w:val="00E81C40"/>
    <w:rsid w:val="00ED6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3FB3D"/>
  <w15:chartTrackingRefBased/>
  <w15:docId w15:val="{ECD5E04A-9F5E-4142-B739-7A55ADF7F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09B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809B6"/>
  </w:style>
  <w:style w:type="paragraph" w:styleId="Footer">
    <w:name w:val="footer"/>
    <w:basedOn w:val="Normal"/>
    <w:link w:val="FooterChar"/>
    <w:uiPriority w:val="99"/>
    <w:unhideWhenUsed/>
    <w:rsid w:val="000809B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809B6"/>
  </w:style>
  <w:style w:type="table" w:styleId="TableGrid">
    <w:name w:val="Table Grid"/>
    <w:basedOn w:val="TableNormal"/>
    <w:uiPriority w:val="39"/>
    <w:rsid w:val="00B955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2</Pages>
  <Words>3458</Words>
  <Characters>19716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yong Kim</dc:creator>
  <cp:keywords/>
  <dc:description/>
  <cp:lastModifiedBy>Wonyong Kim</cp:lastModifiedBy>
  <cp:revision>21</cp:revision>
  <dcterms:created xsi:type="dcterms:W3CDTF">2019-08-07T07:19:00Z</dcterms:created>
  <dcterms:modified xsi:type="dcterms:W3CDTF">2019-09-02T04:03:00Z</dcterms:modified>
</cp:coreProperties>
</file>